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160FC" w14:textId="45CB8220" w:rsidR="00E02E35" w:rsidRPr="00E02E35" w:rsidRDefault="00E02E35" w:rsidP="00E02E35">
      <w:pPr>
        <w:rPr>
          <w:sz w:val="16"/>
          <w:szCs w:val="16"/>
          <w:lang w:val="en-US"/>
        </w:rPr>
      </w:pPr>
      <w:r w:rsidRPr="00E02E35">
        <w:rPr>
          <w:b/>
          <w:sz w:val="16"/>
          <w:szCs w:val="16"/>
          <w:lang w:val="en-US"/>
        </w:rPr>
        <w:t xml:space="preserve">Supplementary </w:t>
      </w:r>
      <w:r w:rsidR="00E873E7">
        <w:rPr>
          <w:b/>
          <w:sz w:val="16"/>
          <w:szCs w:val="16"/>
          <w:lang w:val="en-US"/>
        </w:rPr>
        <w:t xml:space="preserve">3. </w:t>
      </w:r>
      <w:r w:rsidRPr="00E02E35">
        <w:rPr>
          <w:sz w:val="16"/>
          <w:szCs w:val="16"/>
          <w:lang w:val="en-US"/>
        </w:rPr>
        <w:t xml:space="preserve">Secondary outcomes in the </w:t>
      </w:r>
      <w:r w:rsidR="005E3313">
        <w:rPr>
          <w:sz w:val="16"/>
          <w:szCs w:val="16"/>
          <w:lang w:val="en-US"/>
        </w:rPr>
        <w:t>per protocol p</w:t>
      </w:r>
      <w:r w:rsidRPr="00E02E35">
        <w:rPr>
          <w:sz w:val="16"/>
          <w:szCs w:val="16"/>
          <w:lang w:val="en-US"/>
        </w:rPr>
        <w:t xml:space="preserve">opulation (n=201), by treatment group. </w:t>
      </w:r>
    </w:p>
    <w:tbl>
      <w:tblPr>
        <w:tblStyle w:val="LightShading-Accent1"/>
        <w:tblW w:w="5000" w:type="pct"/>
        <w:tblLayout w:type="fixed"/>
        <w:tblLook w:val="0660" w:firstRow="1" w:lastRow="1" w:firstColumn="0" w:lastColumn="0" w:noHBand="1" w:noVBand="1"/>
      </w:tblPr>
      <w:tblGrid>
        <w:gridCol w:w="979"/>
        <w:gridCol w:w="1254"/>
        <w:gridCol w:w="2074"/>
        <w:gridCol w:w="1931"/>
        <w:gridCol w:w="2126"/>
        <w:gridCol w:w="708"/>
      </w:tblGrid>
      <w:tr w:rsidR="00E02E35" w:rsidRPr="000C6D15" w14:paraId="35952B7B" w14:textId="77777777" w:rsidTr="00E02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14:paraId="7EA25B4A" w14:textId="77777777" w:rsidR="00E02E35" w:rsidRPr="00E02E35" w:rsidRDefault="00E02E35" w:rsidP="00B17699">
            <w:pPr>
              <w:jc w:val="center"/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an scores (95% CIs) and mean score differences MD (95% CIs)</w:t>
            </w:r>
          </w:p>
        </w:tc>
      </w:tr>
      <w:tr w:rsidR="00E02E35" w:rsidRPr="00E02E35" w14:paraId="49A05338" w14:textId="77777777" w:rsidTr="00E02E35"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B1E26E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1485A25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FB72285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condary outcome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1FB4236E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5CC00801" w14:textId="77777777" w:rsidR="00E02E35" w:rsidRPr="00E02E35" w:rsidRDefault="00E02E35" w:rsidP="00B17699">
            <w:pPr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Mobilization and Breathing exercises </w:t>
            </w:r>
          </w:p>
          <w:p w14:paraId="4DFFEE6C" w14:textId="5E0060B3" w:rsidR="00E02E35" w:rsidRPr="00E02E35" w:rsidRDefault="00E02E35" w:rsidP="00B17699">
            <w:pPr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</w:t>
            </w:r>
            <w:r w:rsidR="00815538"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8</w:t>
            </w:r>
            <w:r w:rsidRPr="00E02E35">
              <w:rPr>
                <w:b/>
                <w:i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6E6A79D3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bilization</w:t>
            </w:r>
          </w:p>
          <w:p w14:paraId="05D096A2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E2F6572" w14:textId="1EEC707E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</w:t>
            </w:r>
            <w:r w:rsidR="001B6AA0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9</w:t>
            </w: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6B53A0C6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ntrol</w:t>
            </w:r>
          </w:p>
          <w:p w14:paraId="024BCE62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139423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64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CAE3629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4260AF3E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22FAA2E" w14:textId="77777777" w:rsidR="00E02E35" w:rsidRPr="00E02E35" w:rsidRDefault="00E02E35" w:rsidP="00B17699">
            <w:pPr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 value</w:t>
            </w:r>
          </w:p>
        </w:tc>
      </w:tr>
      <w:tr w:rsidR="00E02E35" w:rsidRPr="00E02E35" w14:paraId="3FC7656D" w14:textId="77777777" w:rsidTr="00E02E35">
        <w:tc>
          <w:tcPr>
            <w:tcW w:w="540" w:type="pct"/>
            <w:tcBorders>
              <w:top w:val="single" w:sz="4" w:space="0" w:color="auto"/>
            </w:tcBorders>
            <w:noWrap/>
          </w:tcPr>
          <w:p w14:paraId="26A56123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VC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318C54BB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reoperatively 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6F9B5BAE" w14:textId="12AD9065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7 (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-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)</w:t>
            </w:r>
          </w:p>
        </w:tc>
        <w:tc>
          <w:tcPr>
            <w:tcW w:w="1064" w:type="pct"/>
            <w:tcBorders>
              <w:top w:val="single" w:sz="4" w:space="0" w:color="auto"/>
            </w:tcBorders>
          </w:tcPr>
          <w:p w14:paraId="36190292" w14:textId="3407CA4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8 (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1-3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)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7884654A" w14:textId="20C3916F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7 (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5-3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0A2EC85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556B9F64" w14:textId="77777777" w:rsidTr="00E02E35">
        <w:tc>
          <w:tcPr>
            <w:tcW w:w="540" w:type="pct"/>
            <w:noWrap/>
          </w:tcPr>
          <w:p w14:paraId="5F8AE18F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6DFC186B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OD 1 </w:t>
            </w:r>
          </w:p>
        </w:tc>
        <w:tc>
          <w:tcPr>
            <w:tcW w:w="1143" w:type="pct"/>
          </w:tcPr>
          <w:p w14:paraId="7B41A92B" w14:textId="5544BD60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4 (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1-3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7)</w:t>
            </w:r>
          </w:p>
        </w:tc>
        <w:tc>
          <w:tcPr>
            <w:tcW w:w="1064" w:type="pct"/>
          </w:tcPr>
          <w:p w14:paraId="2103D0D5" w14:textId="3F97DA3B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2 (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0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5)</w:t>
            </w:r>
          </w:p>
        </w:tc>
        <w:tc>
          <w:tcPr>
            <w:tcW w:w="1172" w:type="pct"/>
          </w:tcPr>
          <w:p w14:paraId="2A6F38BF" w14:textId="1C446A8A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 (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4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2)</w:t>
            </w:r>
          </w:p>
        </w:tc>
        <w:tc>
          <w:tcPr>
            <w:tcW w:w="390" w:type="pct"/>
          </w:tcPr>
          <w:p w14:paraId="07E0C82A" w14:textId="29AD8538" w:rsidR="00E02E35" w:rsidRPr="00E02E35" w:rsidRDefault="00290CC6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8</w:t>
            </w:r>
          </w:p>
        </w:tc>
      </w:tr>
      <w:tr w:rsidR="00E02E35" w:rsidRPr="00E02E35" w14:paraId="5238AC5D" w14:textId="77777777" w:rsidTr="00E02E35">
        <w:tc>
          <w:tcPr>
            <w:tcW w:w="540" w:type="pct"/>
            <w:noWrap/>
          </w:tcPr>
          <w:p w14:paraId="1CCE98A5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3CC2B933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D (95% CI)</w:t>
            </w:r>
          </w:p>
        </w:tc>
        <w:tc>
          <w:tcPr>
            <w:tcW w:w="1143" w:type="pct"/>
          </w:tcPr>
          <w:p w14:paraId="1547A967" w14:textId="3705D1AB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3* (-</w:t>
            </w:r>
            <w:r w:rsidR="00BA1531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9 to 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7)</w:t>
            </w:r>
          </w:p>
        </w:tc>
        <w:tc>
          <w:tcPr>
            <w:tcW w:w="1064" w:type="pct"/>
          </w:tcPr>
          <w:p w14:paraId="793AA004" w14:textId="59EC4BCA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5* (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1 to 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9)</w:t>
            </w:r>
          </w:p>
        </w:tc>
        <w:tc>
          <w:tcPr>
            <w:tcW w:w="1172" w:type="pct"/>
          </w:tcPr>
          <w:p w14:paraId="5919C438" w14:textId="38C579C1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9* (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6 to 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2)</w:t>
            </w:r>
          </w:p>
        </w:tc>
        <w:tc>
          <w:tcPr>
            <w:tcW w:w="390" w:type="pct"/>
          </w:tcPr>
          <w:p w14:paraId="4C89817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32BE2E86" w14:textId="77777777" w:rsidTr="00E02E35">
        <w:tc>
          <w:tcPr>
            <w:tcW w:w="540" w:type="pct"/>
            <w:noWrap/>
          </w:tcPr>
          <w:p w14:paraId="6339487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279E17E2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43" w:type="pct"/>
          </w:tcPr>
          <w:p w14:paraId="77070F5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064" w:type="pct"/>
          </w:tcPr>
          <w:p w14:paraId="64E47F6E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72" w:type="pct"/>
          </w:tcPr>
          <w:p w14:paraId="2CF97E7F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390" w:type="pct"/>
          </w:tcPr>
          <w:p w14:paraId="7A76985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538F5CEE" w14:textId="77777777" w:rsidTr="00E02E35">
        <w:tc>
          <w:tcPr>
            <w:tcW w:w="540" w:type="pct"/>
            <w:noWrap/>
          </w:tcPr>
          <w:p w14:paraId="450B8F1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:vertAlign w:val="subscript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EV</w:t>
            </w:r>
            <w:r w:rsidRPr="00E02E35">
              <w:rPr>
                <w:color w:val="000000" w:themeColor="text1"/>
                <w:sz w:val="16"/>
                <w:szCs w:val="16"/>
                <w:vertAlign w:val="subscript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691" w:type="pct"/>
          </w:tcPr>
          <w:p w14:paraId="677D38F9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operatively</w:t>
            </w:r>
          </w:p>
        </w:tc>
        <w:tc>
          <w:tcPr>
            <w:tcW w:w="1143" w:type="pct"/>
          </w:tcPr>
          <w:p w14:paraId="49FF9D92" w14:textId="191A1E68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3 (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-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0)</w:t>
            </w:r>
          </w:p>
        </w:tc>
        <w:tc>
          <w:tcPr>
            <w:tcW w:w="1064" w:type="pct"/>
          </w:tcPr>
          <w:p w14:paraId="6E4CC034" w14:textId="675B930B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6 (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3)</w:t>
            </w:r>
          </w:p>
        </w:tc>
        <w:tc>
          <w:tcPr>
            <w:tcW w:w="1172" w:type="pct"/>
          </w:tcPr>
          <w:p w14:paraId="117686C0" w14:textId="4DDDD844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 (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1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5)</w:t>
            </w:r>
          </w:p>
        </w:tc>
        <w:tc>
          <w:tcPr>
            <w:tcW w:w="390" w:type="pct"/>
          </w:tcPr>
          <w:p w14:paraId="0B1C30F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3431F17E" w14:textId="77777777" w:rsidTr="00E02E35">
        <w:tc>
          <w:tcPr>
            <w:tcW w:w="540" w:type="pct"/>
            <w:noWrap/>
          </w:tcPr>
          <w:p w14:paraId="3DECF133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45EE0A1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OD 1</w:t>
            </w:r>
          </w:p>
        </w:tc>
        <w:tc>
          <w:tcPr>
            <w:tcW w:w="1143" w:type="pct"/>
          </w:tcPr>
          <w:p w14:paraId="58060905" w14:textId="0AE59A18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 (1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8-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5)</w:t>
            </w:r>
          </w:p>
        </w:tc>
        <w:tc>
          <w:tcPr>
            <w:tcW w:w="1064" w:type="pct"/>
          </w:tcPr>
          <w:p w14:paraId="7A94D789" w14:textId="099544EE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(1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2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8)</w:t>
            </w:r>
          </w:p>
        </w:tc>
        <w:tc>
          <w:tcPr>
            <w:tcW w:w="1172" w:type="pct"/>
          </w:tcPr>
          <w:p w14:paraId="3B1D90FD" w14:textId="70C869FE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4 (1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6-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)</w:t>
            </w:r>
          </w:p>
        </w:tc>
        <w:tc>
          <w:tcPr>
            <w:tcW w:w="390" w:type="pct"/>
          </w:tcPr>
          <w:p w14:paraId="78501B3D" w14:textId="00DC769C" w:rsidR="00E02E35" w:rsidRPr="00E02E35" w:rsidRDefault="00290CC6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2</w:t>
            </w:r>
          </w:p>
        </w:tc>
      </w:tr>
      <w:tr w:rsidR="00E02E35" w:rsidRPr="00E02E35" w14:paraId="4E862301" w14:textId="77777777" w:rsidTr="00E02E35">
        <w:tc>
          <w:tcPr>
            <w:tcW w:w="540" w:type="pct"/>
            <w:noWrap/>
          </w:tcPr>
          <w:p w14:paraId="7B0A2BD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5040B25E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D (95% CI)</w:t>
            </w:r>
          </w:p>
        </w:tc>
        <w:tc>
          <w:tcPr>
            <w:tcW w:w="1143" w:type="pct"/>
          </w:tcPr>
          <w:p w14:paraId="5D07A347" w14:textId="541180E2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* (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9 to 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)</w:t>
            </w:r>
          </w:p>
        </w:tc>
        <w:tc>
          <w:tcPr>
            <w:tcW w:w="1064" w:type="pct"/>
          </w:tcPr>
          <w:p w14:paraId="090FC08D" w14:textId="1F2AB389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* (-0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9 to 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)</w:t>
            </w:r>
          </w:p>
        </w:tc>
        <w:tc>
          <w:tcPr>
            <w:tcW w:w="1172" w:type="pct"/>
          </w:tcPr>
          <w:p w14:paraId="3C5A87F6" w14:textId="6BCB90FA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* (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7 to -0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)</w:t>
            </w:r>
          </w:p>
        </w:tc>
        <w:tc>
          <w:tcPr>
            <w:tcW w:w="390" w:type="pct"/>
          </w:tcPr>
          <w:p w14:paraId="781EBEAE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5EB32F90" w14:textId="77777777" w:rsidTr="00E02E35">
        <w:tc>
          <w:tcPr>
            <w:tcW w:w="540" w:type="pct"/>
            <w:noWrap/>
          </w:tcPr>
          <w:p w14:paraId="0AF9B8B4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292F94FA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43" w:type="pct"/>
          </w:tcPr>
          <w:p w14:paraId="21730E84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064" w:type="pct"/>
          </w:tcPr>
          <w:p w14:paraId="5600B3AC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72" w:type="pct"/>
          </w:tcPr>
          <w:p w14:paraId="73F99F8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390" w:type="pct"/>
          </w:tcPr>
          <w:p w14:paraId="4A69FA4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274CE272" w14:textId="77777777" w:rsidTr="00E02E35">
        <w:tc>
          <w:tcPr>
            <w:tcW w:w="540" w:type="pct"/>
            <w:noWrap/>
          </w:tcPr>
          <w:p w14:paraId="1B3482E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F</w:t>
            </w:r>
          </w:p>
        </w:tc>
        <w:tc>
          <w:tcPr>
            <w:tcW w:w="691" w:type="pct"/>
          </w:tcPr>
          <w:p w14:paraId="488DA3DD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operatively</w:t>
            </w:r>
          </w:p>
        </w:tc>
        <w:tc>
          <w:tcPr>
            <w:tcW w:w="1143" w:type="pct"/>
          </w:tcPr>
          <w:p w14:paraId="7CD442FA" w14:textId="5AEF436C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78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7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47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2-409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3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064" w:type="pct"/>
          </w:tcPr>
          <w:p w14:paraId="761A6E06" w14:textId="70E8B8EF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1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0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51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8-411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2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172" w:type="pct"/>
          </w:tcPr>
          <w:p w14:paraId="6EFBCA19" w14:textId="54FD70B0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3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4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2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-394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5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390" w:type="pct"/>
          </w:tcPr>
          <w:p w14:paraId="4C850CE7" w14:textId="77777777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3396CF40" w14:textId="77777777" w:rsidTr="00E02E35">
        <w:tc>
          <w:tcPr>
            <w:tcW w:w="540" w:type="pct"/>
            <w:noWrap/>
          </w:tcPr>
          <w:p w14:paraId="4B97F1CD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1F241CC4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OD 1</w:t>
            </w:r>
          </w:p>
        </w:tc>
        <w:tc>
          <w:tcPr>
            <w:tcW w:w="1143" w:type="pct"/>
          </w:tcPr>
          <w:p w14:paraId="47705622" w14:textId="4FA59823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13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7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9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9-347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064" w:type="pct"/>
          </w:tcPr>
          <w:p w14:paraId="3BA52268" w14:textId="79438494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13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4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9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-346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172" w:type="pct"/>
          </w:tcPr>
          <w:p w14:paraId="4925B145" w14:textId="345628E5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0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65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-335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390" w:type="pct"/>
          </w:tcPr>
          <w:p w14:paraId="460E7477" w14:textId="24BEFA2B" w:rsidR="00E02E35" w:rsidRPr="00E02E35" w:rsidRDefault="00290CC6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6</w:t>
            </w:r>
          </w:p>
        </w:tc>
      </w:tr>
      <w:tr w:rsidR="00E02E35" w:rsidRPr="00E02E35" w14:paraId="175298F5" w14:textId="77777777" w:rsidTr="00E02E35">
        <w:tc>
          <w:tcPr>
            <w:tcW w:w="540" w:type="pct"/>
            <w:noWrap/>
          </w:tcPr>
          <w:p w14:paraId="3B9991CF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0D7B779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D (95% CI)</w:t>
            </w:r>
          </w:p>
        </w:tc>
        <w:tc>
          <w:tcPr>
            <w:tcW w:w="1143" w:type="pct"/>
          </w:tcPr>
          <w:p w14:paraId="54A7709C" w14:textId="530B230D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64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* (-91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 to -38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)</w:t>
            </w:r>
          </w:p>
        </w:tc>
        <w:tc>
          <w:tcPr>
            <w:tcW w:w="1064" w:type="pct"/>
          </w:tcPr>
          <w:p w14:paraId="3697F693" w14:textId="3B85489A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68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6* (-94</w:t>
            </w:r>
            <w:r w:rsidR="006F28E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3 to -42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)</w:t>
            </w:r>
          </w:p>
        </w:tc>
        <w:tc>
          <w:tcPr>
            <w:tcW w:w="1172" w:type="pct"/>
          </w:tcPr>
          <w:p w14:paraId="7EDB4070" w14:textId="02FFF6C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63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* (-91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 to -35</w:t>
            </w:r>
            <w:r w:rsidR="00290CC6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5)</w:t>
            </w:r>
          </w:p>
        </w:tc>
        <w:tc>
          <w:tcPr>
            <w:tcW w:w="390" w:type="pct"/>
          </w:tcPr>
          <w:p w14:paraId="3C43FD2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14BF2768" w14:textId="77777777" w:rsidTr="00E02E35">
        <w:tc>
          <w:tcPr>
            <w:tcW w:w="540" w:type="pct"/>
            <w:noWrap/>
          </w:tcPr>
          <w:p w14:paraId="56C2AACC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</w:tcPr>
          <w:p w14:paraId="051F2C0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43" w:type="pct"/>
          </w:tcPr>
          <w:p w14:paraId="17E7D85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064" w:type="pct"/>
          </w:tcPr>
          <w:p w14:paraId="34624683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72" w:type="pct"/>
          </w:tcPr>
          <w:p w14:paraId="3937D413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390" w:type="pct"/>
          </w:tcPr>
          <w:p w14:paraId="2DCFB77E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7D8BFBE4" w14:textId="77777777" w:rsidTr="00E02E35">
        <w:tc>
          <w:tcPr>
            <w:tcW w:w="540" w:type="pct"/>
            <w:tcBorders>
              <w:bottom w:val="nil"/>
            </w:tcBorders>
            <w:noWrap/>
          </w:tcPr>
          <w:p w14:paraId="045770F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EV</w:t>
            </w:r>
            <w:r w:rsidRPr="00E02E35">
              <w:rPr>
                <w:bCs/>
                <w:color w:val="000000" w:themeColor="text1"/>
                <w:sz w:val="16"/>
                <w:szCs w:val="16"/>
                <w:vertAlign w:val="subscript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FVC</w:t>
            </w:r>
          </w:p>
        </w:tc>
        <w:tc>
          <w:tcPr>
            <w:tcW w:w="691" w:type="pct"/>
            <w:tcBorders>
              <w:bottom w:val="nil"/>
            </w:tcBorders>
          </w:tcPr>
          <w:p w14:paraId="29955F5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operatively</w:t>
            </w:r>
          </w:p>
        </w:tc>
        <w:tc>
          <w:tcPr>
            <w:tcW w:w="1143" w:type="pct"/>
            <w:tcBorders>
              <w:bottom w:val="nil"/>
            </w:tcBorders>
          </w:tcPr>
          <w:p w14:paraId="62775B81" w14:textId="2A68C81C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7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-79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4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064" w:type="pct"/>
            <w:tcBorders>
              <w:bottom w:val="nil"/>
            </w:tcBorders>
          </w:tcPr>
          <w:p w14:paraId="17FE47F8" w14:textId="23ACCECB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7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6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6-79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6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172" w:type="pct"/>
            <w:tcBorders>
              <w:bottom w:val="nil"/>
            </w:tcBorders>
          </w:tcPr>
          <w:p w14:paraId="111BC259" w14:textId="262D5709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8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6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-80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390" w:type="pct"/>
            <w:tcBorders>
              <w:bottom w:val="nil"/>
            </w:tcBorders>
          </w:tcPr>
          <w:p w14:paraId="70FB8E38" w14:textId="77777777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1BF2F1F0" w14:textId="77777777" w:rsidTr="00E02E35">
        <w:tc>
          <w:tcPr>
            <w:tcW w:w="540" w:type="pct"/>
            <w:tcBorders>
              <w:top w:val="nil"/>
              <w:bottom w:val="nil"/>
            </w:tcBorders>
            <w:noWrap/>
          </w:tcPr>
          <w:p w14:paraId="7E4B5C4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C1FF2C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OD 1</w:t>
            </w:r>
          </w:p>
        </w:tc>
        <w:tc>
          <w:tcPr>
            <w:tcW w:w="1143" w:type="pct"/>
            <w:tcBorders>
              <w:top w:val="nil"/>
              <w:bottom w:val="nil"/>
            </w:tcBorders>
          </w:tcPr>
          <w:p w14:paraId="60B16DD2" w14:textId="53815BF9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8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6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-80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9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 w14:paraId="11CEED9B" w14:textId="2A0649E8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7</w:t>
            </w:r>
            <w:r w:rsidR="006F28E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4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6-79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1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172" w:type="pct"/>
            <w:tcBorders>
              <w:top w:val="nil"/>
              <w:bottom w:val="nil"/>
            </w:tcBorders>
          </w:tcPr>
          <w:p w14:paraId="4A7DFE64" w14:textId="6601C0F4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9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4 (</w:t>
            </w:r>
            <w:proofErr w:type="gramStart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7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5-82</w:t>
            </w:r>
            <w:r w:rsidR="00290CC6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</w:t>
            </w:r>
            <w:proofErr w:type="gramEnd"/>
            <w:r w:rsidRPr="00E02E35">
              <w:rPr>
                <w:bCs/>
                <w:color w:val="000000" w:themeColor="text1"/>
                <w:sz w:val="16"/>
                <w:szCs w:val="16"/>
                <w:lang w:val="sv-SE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E952D2D" w14:textId="4D8FFFA4" w:rsidR="00E02E35" w:rsidRPr="00E02E35" w:rsidRDefault="00290CC6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E02E35" w:rsidRPr="00E02E35" w14:paraId="53E88793" w14:textId="77777777" w:rsidTr="00E02E35">
        <w:tc>
          <w:tcPr>
            <w:tcW w:w="540" w:type="pct"/>
            <w:tcBorders>
              <w:top w:val="nil"/>
              <w:bottom w:val="single" w:sz="4" w:space="0" w:color="auto"/>
            </w:tcBorders>
            <w:noWrap/>
          </w:tcPr>
          <w:p w14:paraId="52384ED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55347E7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D (95% CI)</w:t>
            </w:r>
          </w:p>
        </w:tc>
        <w:tc>
          <w:tcPr>
            <w:tcW w:w="1143" w:type="pct"/>
            <w:tcBorders>
              <w:top w:val="nil"/>
              <w:bottom w:val="single" w:sz="4" w:space="0" w:color="auto"/>
            </w:tcBorders>
          </w:tcPr>
          <w:p w14:paraId="59E49390" w14:textId="6755075C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="006F28E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-0</w:t>
            </w:r>
            <w:r w:rsidR="006F28E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2 to 3</w:t>
            </w:r>
            <w:r w:rsidR="006F28E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)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</w:tcPr>
          <w:p w14:paraId="30FDF094" w14:textId="26F0EA93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0</w:t>
            </w:r>
            <w:r w:rsidR="006F28E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 (-2</w:t>
            </w:r>
            <w:r w:rsidR="00290CC6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 to 1</w:t>
            </w:r>
            <w:r w:rsidR="00290CC6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8)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</w:tcPr>
          <w:p w14:paraId="19031B82" w14:textId="7915E6FE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="00290CC6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4 (-0</w:t>
            </w:r>
            <w:r w:rsidR="00290CC6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9 to 3</w:t>
            </w:r>
            <w:r w:rsidR="00290CC6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E02E35"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2743177B" w14:textId="77777777" w:rsidR="00E02E35" w:rsidRPr="00E02E35" w:rsidRDefault="00E02E35" w:rsidP="00B17699">
            <w:pPr>
              <w:rPr>
                <w:bCs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7ABA4195" w14:textId="77777777" w:rsidTr="00E02E35">
        <w:tc>
          <w:tcPr>
            <w:tcW w:w="461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5ED9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6A9895DD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02E35" w:rsidRPr="00E02E35" w14:paraId="17107E85" w14:textId="77777777" w:rsidTr="00E02E35">
        <w:tc>
          <w:tcPr>
            <w:tcW w:w="1231" w:type="pct"/>
            <w:gridSpan w:val="2"/>
            <w:tcBorders>
              <w:top w:val="nil"/>
            </w:tcBorders>
            <w:noWrap/>
          </w:tcPr>
          <w:p w14:paraId="5672EC7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spiratory insufficiency</w:t>
            </w:r>
          </w:p>
        </w:tc>
        <w:tc>
          <w:tcPr>
            <w:tcW w:w="1143" w:type="pct"/>
            <w:tcBorders>
              <w:top w:val="nil"/>
            </w:tcBorders>
          </w:tcPr>
          <w:p w14:paraId="11E6441C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13 (19%) </w:t>
            </w:r>
          </w:p>
        </w:tc>
        <w:tc>
          <w:tcPr>
            <w:tcW w:w="1064" w:type="pct"/>
            <w:tcBorders>
              <w:top w:val="nil"/>
            </w:tcBorders>
          </w:tcPr>
          <w:p w14:paraId="49CFA676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19 (27%) </w:t>
            </w:r>
          </w:p>
        </w:tc>
        <w:tc>
          <w:tcPr>
            <w:tcW w:w="1172" w:type="pct"/>
            <w:tcBorders>
              <w:top w:val="nil"/>
            </w:tcBorders>
          </w:tcPr>
          <w:p w14:paraId="3E31D0DD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 (25%)</w:t>
            </w:r>
          </w:p>
        </w:tc>
        <w:tc>
          <w:tcPr>
            <w:tcW w:w="390" w:type="pct"/>
            <w:tcBorders>
              <w:top w:val="nil"/>
            </w:tcBorders>
          </w:tcPr>
          <w:p w14:paraId="18267984" w14:textId="284F0884" w:rsidR="00E02E35" w:rsidRPr="00E02E35" w:rsidRDefault="00290CC6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E02E35" w:rsidRPr="00E02E35" w14:paraId="3F76D03B" w14:textId="77777777" w:rsidTr="00E02E35">
        <w:tc>
          <w:tcPr>
            <w:tcW w:w="1231" w:type="pct"/>
            <w:gridSpan w:val="2"/>
            <w:tcBorders>
              <w:bottom w:val="nil"/>
            </w:tcBorders>
            <w:noWrap/>
          </w:tcPr>
          <w:p w14:paraId="6ED2655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neumonia </w:t>
            </w:r>
          </w:p>
        </w:tc>
        <w:tc>
          <w:tcPr>
            <w:tcW w:w="1143" w:type="pct"/>
            <w:tcBorders>
              <w:bottom w:val="nil"/>
            </w:tcBorders>
          </w:tcPr>
          <w:p w14:paraId="1885CCB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0 (0%) </w:t>
            </w:r>
          </w:p>
        </w:tc>
        <w:tc>
          <w:tcPr>
            <w:tcW w:w="1064" w:type="pct"/>
            <w:tcBorders>
              <w:bottom w:val="nil"/>
            </w:tcBorders>
          </w:tcPr>
          <w:p w14:paraId="600A43F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2 (3%) </w:t>
            </w:r>
          </w:p>
        </w:tc>
        <w:tc>
          <w:tcPr>
            <w:tcW w:w="1172" w:type="pct"/>
            <w:tcBorders>
              <w:bottom w:val="nil"/>
            </w:tcBorders>
          </w:tcPr>
          <w:p w14:paraId="04DD63C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8%)</w:t>
            </w:r>
          </w:p>
        </w:tc>
        <w:tc>
          <w:tcPr>
            <w:tcW w:w="390" w:type="pct"/>
            <w:tcBorders>
              <w:bottom w:val="nil"/>
            </w:tcBorders>
          </w:tcPr>
          <w:p w14:paraId="3C485F25" w14:textId="7B066825" w:rsidR="00E02E35" w:rsidRPr="00E02E35" w:rsidRDefault="00290CC6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3</w:t>
            </w:r>
          </w:p>
        </w:tc>
      </w:tr>
      <w:tr w:rsidR="00E02E35" w:rsidRPr="00E02E35" w14:paraId="4DB79EFF" w14:textId="77777777" w:rsidTr="00E02E35">
        <w:tc>
          <w:tcPr>
            <w:tcW w:w="1231" w:type="pct"/>
            <w:gridSpan w:val="2"/>
            <w:tcBorders>
              <w:top w:val="nil"/>
              <w:bottom w:val="nil"/>
            </w:tcBorders>
            <w:noWrap/>
          </w:tcPr>
          <w:p w14:paraId="4C1F2D57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Length of stay at </w:t>
            </w:r>
          </w:p>
          <w:p w14:paraId="631B4E80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ostoperative recovery, hours</w:t>
            </w:r>
          </w:p>
        </w:tc>
        <w:tc>
          <w:tcPr>
            <w:tcW w:w="1143" w:type="pct"/>
            <w:tcBorders>
              <w:top w:val="nil"/>
              <w:bottom w:val="nil"/>
            </w:tcBorders>
          </w:tcPr>
          <w:p w14:paraId="299F73EC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2 (10)</w:t>
            </w:r>
          </w:p>
        </w:tc>
        <w:tc>
          <w:tcPr>
            <w:tcW w:w="1064" w:type="pct"/>
            <w:tcBorders>
              <w:top w:val="nil"/>
              <w:bottom w:val="nil"/>
            </w:tcBorders>
          </w:tcPr>
          <w:p w14:paraId="652EDC08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7)</w:t>
            </w:r>
          </w:p>
        </w:tc>
        <w:tc>
          <w:tcPr>
            <w:tcW w:w="1172" w:type="pct"/>
            <w:tcBorders>
              <w:top w:val="nil"/>
              <w:bottom w:val="nil"/>
            </w:tcBorders>
          </w:tcPr>
          <w:p w14:paraId="51BBFAB1" w14:textId="77777777" w:rsidR="00E02E35" w:rsidRPr="00E02E35" w:rsidRDefault="00E02E35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7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38D45B2" w14:textId="3FD65C7C" w:rsidR="00E02E35" w:rsidRPr="00E02E35" w:rsidRDefault="00290CC6" w:rsidP="00B17699">
            <w:pP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3</w:t>
            </w:r>
          </w:p>
        </w:tc>
      </w:tr>
      <w:tr w:rsidR="00E02E35" w:rsidRPr="00E02E35" w14:paraId="03FC932A" w14:textId="77777777" w:rsidTr="00E02E3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85B749B" w14:textId="77777777" w:rsidR="00E02E35" w:rsidRPr="00E02E35" w:rsidRDefault="00E02E35" w:rsidP="00B17699">
            <w:pP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ngth of stay at hospital, days</w:t>
            </w:r>
          </w:p>
        </w:tc>
        <w:tc>
          <w:tcPr>
            <w:tcW w:w="1143" w:type="pct"/>
            <w:tcBorders>
              <w:top w:val="nil"/>
              <w:bottom w:val="single" w:sz="4" w:space="0" w:color="auto"/>
            </w:tcBorders>
          </w:tcPr>
          <w:p w14:paraId="07951B3B" w14:textId="77777777" w:rsidR="00E02E35" w:rsidRPr="00E02E35" w:rsidRDefault="00E02E35" w:rsidP="00B17699">
            <w:pP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3)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</w:tcPr>
          <w:p w14:paraId="7E424D65" w14:textId="77777777" w:rsidR="00E02E35" w:rsidRPr="00E02E35" w:rsidRDefault="00E02E35" w:rsidP="00B17699">
            <w:pP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3)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</w:tcPr>
          <w:p w14:paraId="50A006EA" w14:textId="77777777" w:rsidR="00E02E35" w:rsidRPr="00E02E35" w:rsidRDefault="00E02E35" w:rsidP="00B17699">
            <w:pP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02E35"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3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26361627" w14:textId="1DA6E36E" w:rsidR="00E02E35" w:rsidRPr="00E02E35" w:rsidRDefault="00290CC6" w:rsidP="00B17699">
            <w:pP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E02E35" w:rsidRPr="00E02E35">
              <w:rPr>
                <w:b w:val="0"/>
                <w:color w:val="000000" w:themeColor="text1"/>
                <w:sz w:val="16"/>
                <w:szCs w:val="1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2</w:t>
            </w:r>
          </w:p>
        </w:tc>
      </w:tr>
    </w:tbl>
    <w:p w14:paraId="0BA66031" w14:textId="6BA4BCA7" w:rsidR="00E02E35" w:rsidRPr="00E02E35" w:rsidRDefault="00E02E35" w:rsidP="00E02E35">
      <w:pPr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ata are n (%) or mean (SD) unless otherwise indicated. POD1=postoperative day one after surgery; FVC (Forced Vital Capacity L); FEV</w:t>
      </w:r>
      <w:r w:rsidRPr="00E02E35">
        <w:rPr>
          <w:color w:val="000000" w:themeColor="text1"/>
          <w:sz w:val="16"/>
          <w:szCs w:val="16"/>
          <w:vertAlign w:val="sub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Forced Expiratory Volume in one second); PEF (Peak Expiratory Flow L/min); FEV</w:t>
      </w:r>
      <w:r w:rsidRPr="00E02E35">
        <w:rPr>
          <w:color w:val="000000" w:themeColor="text1"/>
          <w:sz w:val="16"/>
          <w:szCs w:val="16"/>
          <w:vertAlign w:val="sub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/FVC (%) * represents statistically significant difference  (P&lt;</w:t>
      </w:r>
      <w:r w:rsidR="0084011E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90CC6">
        <w:rPr>
          <w:rFonts w:cstheme="minorHAnsi"/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5) within the group between preoperatively assessment and POD1. Respiratory insufficiency (SpO</w:t>
      </w:r>
      <w:r w:rsidRPr="00E02E35">
        <w:rPr>
          <w:color w:val="000000" w:themeColor="text1"/>
          <w:sz w:val="16"/>
          <w:szCs w:val="16"/>
          <w:vertAlign w:val="sub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&lt;90% and/or PaO</w:t>
      </w:r>
      <w:r w:rsidRPr="00E02E35">
        <w:rPr>
          <w:color w:val="000000" w:themeColor="text1"/>
          <w:sz w:val="16"/>
          <w:szCs w:val="16"/>
          <w:vertAlign w:val="sub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&lt;8kPa and/or PaCO</w:t>
      </w:r>
      <w:r w:rsidRPr="00E02E35">
        <w:rPr>
          <w:color w:val="000000" w:themeColor="text1"/>
          <w:sz w:val="16"/>
          <w:szCs w:val="16"/>
          <w:vertAlign w:val="sub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E02E35">
        <w:rPr>
          <w:rFonts w:cstheme="minorHAnsi"/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≥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6</w:t>
      </w:r>
      <w:r w:rsidR="00290CC6">
        <w:rPr>
          <w:rFonts w:cstheme="minorHAnsi"/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5kPa (at any point) from 1 hour after arrival at postoperative recovery unit until discharge. Pneumonia means by a physician registered in the medical record and within 2 weeks of surgery. P value represents the difference between the groups P&lt;</w:t>
      </w:r>
      <w:r w:rsidR="0084011E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90CC6">
        <w:rPr>
          <w:rFonts w:cstheme="minorHAnsi"/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E02E35">
        <w:rPr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5</w:t>
      </w:r>
    </w:p>
    <w:p w14:paraId="51F7BDF0" w14:textId="77777777" w:rsidR="00AF60B6" w:rsidRPr="00E02E35" w:rsidRDefault="00AF60B6">
      <w:pPr>
        <w:rPr>
          <w:sz w:val="16"/>
          <w:szCs w:val="16"/>
        </w:rPr>
      </w:pPr>
    </w:p>
    <w:sectPr w:rsidR="00AF60B6" w:rsidRPr="00E02E35" w:rsidSect="00E02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35"/>
    <w:rsid w:val="000C6D15"/>
    <w:rsid w:val="001B6AA0"/>
    <w:rsid w:val="0026765D"/>
    <w:rsid w:val="00290CC6"/>
    <w:rsid w:val="004001BC"/>
    <w:rsid w:val="004A2638"/>
    <w:rsid w:val="005048CB"/>
    <w:rsid w:val="005E3313"/>
    <w:rsid w:val="0068001B"/>
    <w:rsid w:val="006F28E5"/>
    <w:rsid w:val="00815538"/>
    <w:rsid w:val="0084011E"/>
    <w:rsid w:val="00873C83"/>
    <w:rsid w:val="008D1834"/>
    <w:rsid w:val="00A06EB4"/>
    <w:rsid w:val="00AF60B6"/>
    <w:rsid w:val="00BA1531"/>
    <w:rsid w:val="00C75E3B"/>
    <w:rsid w:val="00E02E35"/>
    <w:rsid w:val="00E873E7"/>
    <w:rsid w:val="00E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FF79"/>
  <w15:chartTrackingRefBased/>
  <w15:docId w15:val="{4B405C3D-138F-4FDB-8C39-F7A1E49F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02E35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3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9" ma:contentTypeDescription="Skapa ett nytt dokument." ma:contentTypeScope="" ma:versionID="bffedeb545ff6ad8be82a6392785d78b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c7fec3aace3796dc47b33e2f7e5956b4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F380B9-DF88-4E2A-82F8-20B9B8D83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989CCE-10FA-4DD8-AE82-32B98E6A52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D74900-DAD5-4E8D-8AE4-913E1C01D7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Russell, Kristen</cp:lastModifiedBy>
  <cp:revision>2</cp:revision>
  <dcterms:created xsi:type="dcterms:W3CDTF">2021-03-08T02:15:00Z</dcterms:created>
  <dcterms:modified xsi:type="dcterms:W3CDTF">2021-03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